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DD3" w:rsidRPr="00720C18" w:rsidRDefault="00B82DD3" w:rsidP="00B82DD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720C18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720C1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0C18">
        <w:rPr>
          <w:rFonts w:ascii="Times New Roman" w:hAnsi="Times New Roman"/>
          <w:b/>
          <w:sz w:val="24"/>
          <w:szCs w:val="24"/>
          <w:lang w:val="en-GB"/>
        </w:rPr>
        <w:t>Experimental data in human placental tissue of study groups.</w:t>
      </w:r>
    </w:p>
    <w:tbl>
      <w:tblPr>
        <w:tblStyle w:val="Tablaconcuadrcula"/>
        <w:tblW w:w="10475" w:type="dxa"/>
        <w:jc w:val="center"/>
        <w:tblLook w:val="0420" w:firstRow="1" w:lastRow="0" w:firstColumn="0" w:lastColumn="0" w:noHBand="0" w:noVBand="1"/>
      </w:tblPr>
      <w:tblGrid>
        <w:gridCol w:w="4663"/>
        <w:gridCol w:w="1559"/>
        <w:gridCol w:w="1559"/>
        <w:gridCol w:w="1701"/>
        <w:gridCol w:w="993"/>
      </w:tblGrid>
      <w:tr w:rsidR="00B82DD3" w:rsidRPr="00720C18" w:rsidTr="00FD6441">
        <w:trPr>
          <w:jc w:val="center"/>
        </w:trPr>
        <w:tc>
          <w:tcPr>
            <w:tcW w:w="4663" w:type="dxa"/>
            <w:shd w:val="clear" w:color="auto" w:fill="auto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Mitochondrial parameters in PLACEN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ontrol</w:t>
            </w:r>
          </w:p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IUGR</w:t>
            </w:r>
          </w:p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% of chang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 value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9.65±0.83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6.47±1.00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32.95±10.36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1±0.03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0±0.04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.75±19.05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0.06±1.06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1.22±1.56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3.86±3.16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75±0.03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96±0.13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28.00±17.33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9.52±1.04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23.93±3.07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22.59±15.73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50±0.03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69±0.09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38.00±18.00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+II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7.25±0.88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7.99±1.62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0.21±22.34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+III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8±0.02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0±0.03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1.11±16.67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+II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4.50±0.77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3.79±2.14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.90±14.76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+III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35±0.01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1±0.04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7.14±11.43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itrate Synthase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nmol/minute·mg protein)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1.58±1.74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7.75±5.88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9.21±14.14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pmol O2/s·mg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9.15±1.59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93±0.53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6.12±5.79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pmol O2/s·mg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8.75±1.71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40±1.71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9.71±19.54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TP levels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pmol ATP/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4±0.00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4±0.01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±15.00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Lipid per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μM MDA+HAE/mg protein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5.67±1.32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3.82±1.34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11.81±8.55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82DD3" w:rsidRPr="00720C18" w:rsidTr="00FD6441">
        <w:trPr>
          <w:jc w:val="center"/>
        </w:trPr>
        <w:tc>
          <w:tcPr>
            <w:tcW w:w="466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irtuin3/β-acti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AU)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5±0.10</w:t>
            </w:r>
          </w:p>
        </w:tc>
        <w:tc>
          <w:tcPr>
            <w:tcW w:w="1559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98±0.23</w:t>
            </w:r>
          </w:p>
        </w:tc>
        <w:tc>
          <w:tcPr>
            <w:tcW w:w="1701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17.78±51.11</w:t>
            </w:r>
          </w:p>
        </w:tc>
        <w:tc>
          <w:tcPr>
            <w:tcW w:w="993" w:type="dxa"/>
            <w:vAlign w:val="center"/>
          </w:tcPr>
          <w:p w:rsidR="00B82DD3" w:rsidRPr="00720C18" w:rsidRDefault="00B82DD3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</w:tbl>
    <w:p w:rsidR="00B82DD3" w:rsidRPr="00720C18" w:rsidRDefault="00B82DD3" w:rsidP="00B82DD3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lastRenderedPageBreak/>
        <w:t xml:space="preserve">Values are presented as mean ± standard error of the mean and as a percentage of increase or decrease ± standard error of the mean. Case-control differences were sought by non-parametric statistical analysis. </w:t>
      </w:r>
    </w:p>
    <w:p w:rsidR="00B82DD3" w:rsidRPr="00720C18" w:rsidRDefault="00B82DD3" w:rsidP="00B82DD3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>ATP: adenosine triphosphate; AU: arbitrary units; CS: citrate synthase; GM oxidation: glutamate and malate oxidation; HAE: 4-hydroxyalkenal; IUGR: intrauterine growth restriction; MDA: malondialdehyde; NS: not significant; O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720C18">
        <w:rPr>
          <w:rFonts w:ascii="Times New Roman" w:hAnsi="Times New Roman"/>
          <w:sz w:val="24"/>
          <w:szCs w:val="24"/>
          <w:lang w:val="en-GB"/>
        </w:rPr>
        <w:t>: oxygen;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720C18">
        <w:rPr>
          <w:rFonts w:ascii="Times New Roman" w:hAnsi="Times New Roman"/>
          <w:sz w:val="24"/>
          <w:szCs w:val="24"/>
          <w:lang w:val="en-GB"/>
        </w:rPr>
        <w:t>PM oxidation:</w:t>
      </w:r>
      <w:r>
        <w:rPr>
          <w:rFonts w:ascii="Times New Roman" w:hAnsi="Times New Roman"/>
          <w:sz w:val="24"/>
          <w:szCs w:val="24"/>
          <w:lang w:val="en-GB"/>
        </w:rPr>
        <w:t xml:space="preserve"> pyruvate and malate oxidation.</w:t>
      </w:r>
    </w:p>
    <w:p w:rsidR="000E46DE" w:rsidRPr="00B82DD3" w:rsidRDefault="000E46DE">
      <w:pPr>
        <w:rPr>
          <w:lang w:val="en-GB"/>
        </w:rPr>
      </w:pPr>
    </w:p>
    <w:sectPr w:rsidR="000E46DE" w:rsidRPr="00B82DD3">
      <w:footerReference w:type="default" r:id="rId5"/>
      <w:pgSz w:w="11906" w:h="16838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3091523"/>
      <w:docPartObj>
        <w:docPartGallery w:val="Page Numbers (Bottom of Page)"/>
        <w:docPartUnique/>
      </w:docPartObj>
    </w:sdtPr>
    <w:sdtEndPr/>
    <w:sdtContent>
      <w:p w:rsidR="00720C18" w:rsidRDefault="00B82DD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20C18" w:rsidRDefault="00B82DD3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DD3"/>
    <w:rsid w:val="000E46DE"/>
    <w:rsid w:val="00B8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D3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82DD3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val="ca-ES" w:eastAsia="zh-CN" w:bidi="hi-IN"/>
    </w:rPr>
  </w:style>
  <w:style w:type="table" w:styleId="Tablaconcuadrcula">
    <w:name w:val="Table Grid"/>
    <w:basedOn w:val="Tablanormal"/>
    <w:uiPriority w:val="59"/>
    <w:rsid w:val="00B82DD3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B82DD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2DD3"/>
    <w:rPr>
      <w:rFonts w:ascii="Calibri" w:eastAsia="Droid Sans Fallback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D3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82DD3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sz w:val="24"/>
      <w:szCs w:val="24"/>
      <w:lang w:val="ca-ES" w:eastAsia="zh-CN" w:bidi="hi-IN"/>
    </w:rPr>
  </w:style>
  <w:style w:type="table" w:styleId="Tablaconcuadrcula">
    <w:name w:val="Table Grid"/>
    <w:basedOn w:val="Tablanormal"/>
    <w:uiPriority w:val="59"/>
    <w:rsid w:val="00B82DD3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B82DD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2DD3"/>
    <w:rPr>
      <w:rFonts w:ascii="Calibri" w:eastAsia="Droid Sans Fallback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TART, MARIONA (ICMD)</dc:creator>
  <cp:lastModifiedBy>GUITART, MARIONA (ICMD)</cp:lastModifiedBy>
  <cp:revision>1</cp:revision>
  <dcterms:created xsi:type="dcterms:W3CDTF">2019-03-04T10:11:00Z</dcterms:created>
  <dcterms:modified xsi:type="dcterms:W3CDTF">2019-03-04T10:12:00Z</dcterms:modified>
</cp:coreProperties>
</file>